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F6CB0" w:rsidRPr="00DD52A2" w:rsidRDefault="00497B7C" w:rsidP="008F6CB0">
      <w:pPr>
        <w:spacing w:after="120"/>
        <w:rPr>
          <w:b/>
          <w:bCs/>
        </w:rPr>
      </w:pPr>
      <w:r>
        <w:rPr>
          <w:b/>
          <w:bCs/>
        </w:rPr>
        <w:t>S3 Table</w:t>
      </w:r>
      <w:r w:rsidR="008F6CB0" w:rsidRPr="00DD52A2">
        <w:rPr>
          <w:b/>
          <w:bCs/>
        </w:rPr>
        <w:t xml:space="preserve">. Sequences of </w:t>
      </w:r>
      <w:proofErr w:type="spellStart"/>
      <w:r w:rsidR="008F6CB0" w:rsidRPr="00DD52A2">
        <w:rPr>
          <w:b/>
          <w:bCs/>
        </w:rPr>
        <w:t xml:space="preserve">gBlocks used </w:t>
      </w:r>
      <w:proofErr w:type="spellEnd"/>
      <w:r w:rsidR="008F6CB0" w:rsidRPr="00DD52A2">
        <w:rPr>
          <w:b/>
          <w:bCs/>
        </w:rPr>
        <w:t xml:space="preserve">to construct </w:t>
      </w:r>
      <w:r w:rsidR="008F6CB0" w:rsidRPr="00DD52A2">
        <w:rPr>
          <w:b/>
          <w:bCs/>
          <w:i/>
          <w:iCs/>
        </w:rPr>
        <w:t>ECE1</w:t>
      </w:r>
      <w:r w:rsidR="008F6CB0" w:rsidRPr="00DD52A2">
        <w:rPr>
          <w:b/>
          <w:bCs/>
        </w:rPr>
        <w:t xml:space="preserve"> ORF and peptide swap strai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12689"/>
      </w:tblGrid>
      <w:tr w:rsidR="008F6CB0" w:rsidRPr="00DD52A2" w:rsidTr="000A69CA"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:rsidR="008F6CB0" w:rsidRPr="00DD52A2" w:rsidRDefault="008F6CB0" w:rsidP="000A69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52A2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406" w:type="pct"/>
            <w:tcBorders>
              <w:top w:val="single" w:sz="4" w:space="0" w:color="auto"/>
              <w:bottom w:val="single" w:sz="4" w:space="0" w:color="auto"/>
            </w:tcBorders>
          </w:tcPr>
          <w:p w:rsidR="008F6CB0" w:rsidRPr="00DD52A2" w:rsidRDefault="008F6CB0" w:rsidP="000A69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52A2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8F6CB0" w:rsidRPr="0047294A" w:rsidTr="000A69CA">
        <w:tc>
          <w:tcPr>
            <w:tcW w:w="594" w:type="pct"/>
            <w:tcBorders>
              <w:top w:val="single" w:sz="4" w:space="0" w:color="auto"/>
            </w:tcBorders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WO</w:t>
            </w:r>
          </w:p>
        </w:tc>
        <w:tc>
          <w:tcPr>
            <w:tcW w:w="4406" w:type="pct"/>
            <w:tcBorders>
              <w:top w:val="single" w:sz="4" w:space="0" w:color="auto"/>
            </w:tcBorders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sz w:val="13"/>
                <w:szCs w:val="13"/>
              </w:rPr>
              <w:t>CGCAGTTACGGATCAGTCACTCAGTCGACATGAAATTCTCCAAAATTGCCTGTGCTACTGTTTTTGCTTTATCTTCTCAAGCTGCCATCATCCACCATGCTCCAGAATTCAACATGAAGAGAGATGTTGCTCCAGCTGCCCCAGCTGCTCCAGCTGACCAAGCACCTACTGTTCCTGCACCTCAAGAATTCAATACTGCTATTACCAAAAGAAGTATTATTGGAATTATTATGGGTATTCTTGGCAACATTCCACAAGTAATCCAAATCATCATGAGTATTGTCAAAGCTTTCAAAGGTAACAAGAGAGAAGATATTGATTCTGTTGTTGCTGGTATCATTGCTGATATGCCATTTGTTGTCAGAGCTGTTGACACAGCCATGACTTCTGTTGCTTCTACCAAGAGAGATGGAGCTAATGATGACGTTGCTAATGCCGTCGTCAGATTGCCAGAAATTGTTGCTCGTGTTGCCACTGGTGTTCAACAATCCATCGAAAATGCCAAGAGAGATGGCGTTCCAGATGTTGGCCTTAATCTTGTTGCTAATGCTCCAAGACTTATCTCTAACGTTTTTGATGGCGTCCTGGAAACTGTTCAACAAGCTAAGAGAGATGGTCTTGAAGATTTTCTTGATGAACTTCTTCAAAGACTCCCACAACTCATTACTAGATCAGCTGAATCTGCTTTGAAAGACAGTCAACCAGTTAAAAGAGATGCCGGCTCAGTAGCACTTAGCAATTTAATCAAAAAGAGCATTGAAACTGTCGGTATTGAAAATGCTGCTCAAATTGTTTCAGAAAGAGATATTTCTTCTTTGATTGAAGAATATTTCGGAAAA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WOVP2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sz w:val="13"/>
                <w:szCs w:val="13"/>
              </w:rPr>
              <w:t>CGCAGTTACGGATCAGTCACTCAGTCGACATGAAATTCTCCAAAATTGCCTGTGCTACTGTTTTTGCTTTATCTTCTCAAGCTGCCATCATCCACCATGCTCCAGAATTCAACATGAAGAGAGATGTTGTCCCAGCTGGTCAAGGTGATCCAGCCTCTGGCCCAGAACCTCAACTTGCTCCTGCACCTCAAGGAATCAACACTGATCTTGCCAAAAGAAGTATTATTGGAATTATTATGGGTATTCTTGGCAACATTCCACAAGTAATCCAAATCATCATGAGTATTGTCAAAGCTTTCAAAGGTAACAAGAGAGAAGATATTGATTCTGTTGTTGCTGGTATCATTGCTGATATGCCATTTGTTGTCAGAGCTGTTGACACAGCCATGACTTCTGTTGCTTCTACCAAGAGAGATGGAGCTAATGATGACGTTGCTAATGCCGTCGTCAGATTGCCAGAAATTGTTGCTCGTGTTGCCACTGGTGTTCAACAATCCATCGAAAATGCCAAGAGAGATGGCGTTCCAGATGTTGGCCTTAATCTTGTTGCTAATGCTCCAAGACTTATCTCTAACGTTTTTGATGGCGTCCTGGAAACTGTTCAACAAGCTAAGAGAGATGGTCTTGAAGATTTTCTTGATGAACTTCTTCAAAGACTCCCACAACTCATTACTAGATCAGCTGAATCTGCTTTGAAAGACAGTCAACCAGTTAAAAGAGATGCCGGCTCAGTAGCACTTAGCAATTTAATCAAAAAGAGCATTGAAACTGTCGGTATTGAAAATGCTGCTCAAATTGTTTCAGAAAGAGATATTTCTTCTTTGATTGAAGAATATTTCGGAAAA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WOVP3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sz w:val="13"/>
                <w:szCs w:val="13"/>
              </w:rPr>
              <w:t>CGCAGTTACGGATCAGTCACTCAGTCGACATGAAATTCTCCAAAATTGCCTGTGCTACTGTTTTTGCTTTATCTTCTCAAGCTGCCATCATCCACCATGCTCCAGAATTCAACATGAAGAGAGATGTTGCTCCAGCTGCCCCAGCTGCTCCAGCTGACCAAGCACCTACTGTTCCTGCACCTCAAGAATTCAATACTGCTATTACCAAAAGAAGTTTTCTTAGTATTATCACTGCTCTTCTTGGAAACATTCCACAAATAATCCAAATCATCATGGGCATTGTCAAAGCTTTCAGAGGTAACAAGAGAGAAGATATTGATTCTGTTGTTGCTGGTATCATTGCTGATATGCCATTTGTTGTCAGAGCTGTTGACACAGCCATGACTTCTGTTGCTTCTACCAAGAGAGATGGAGCTAATGATGACGTTGCTAATGCCGTCGTCAGATTGCCAGAAATTGTTGCTCGTGTTGCCACTGGTGTTCAACAATCCATCGAAAATGCCAAGAGAGATGGCGTTCCAGATGTTGGCCTTAATCTTGTTGCTAATGCTCCAAGACTTATCTCTAACGTTTTTGATGGCGTCCTGGAAACTGTTCAACAAGCTAAGAGAGATGGTCTTGAAGATTTTCTTGATGAACTTCTTCAAAGACTCCCACAACTCATTACTAGATCAGCTGAATCTGCTTTGAAAGACAGTCAACCAGTTAAAAGAGATGCCGGCTCAGTAGCACTTAGCAATTTAATCAAAAAGAGCATTGAAACTGTCGGTATTGAAAATGCTGCTCAAATTGTTTCAGAAAGAGATATTTCTTCTTTGATTGAAGAATATTTCGGAAAA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WOVP2P3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sz w:val="13"/>
                <w:szCs w:val="13"/>
              </w:rPr>
              <w:t>CGCAGTTACGGATCAGTCACTCAGTCGACATGAAATTCTCCAAAATTGCCTGTGCTACTGTTTTTGCTTTATCTTCTCAAGCTGCCATCATCCACCATGCTCCAGAATTCAACATGAAGAGAGATGTTGTCCCAGCTGGTCAAGGTGATCCAGCCTCTGGCCCAGAACCTCAACTTGCTCCTGCACCTCAAGGAATCAACACTGATCTTGCCAAAAGAAGTTTTCTTAGTATTATCACTGCTCTTCTTGGAAACATTCCACAAATAATCCAAATCATCATGGGCATTGTCAAAGCTTTCAGAGGTAACAAGAGAGAAGATATTGATTCTGTTGTTGCTGGTATCATTGCTGATATGCCATTTGTTGTCAGAGCTGTTGACACAGCCATGACTTCTGTTGCTTCTACCAAGAGAGATGGAGCTAATGATGACGTTGCTAATGCCGTCGTCAGATTGCCAGAAATTGTTGCTCGTGTTGCCACTGGTGTTCAACAATCCATCGAAAATGCCAAGAGAGATGGCGTTCCAGATGTTGGCCTTAATCTTGTTGCTAATGCTCCAAGACTTATCTCTAACGTTTTTGATGGCGTCCTGGAAACTGTTCAACAAGCTAAGAGAGATGGTCTTGAAGATTTTCTTGATGAACTTCTTCAAAGACTCCCACAACTCATTACTAGATCAGCTGAATCTGCTTTGAAAGACAGTCAACCAGTTAAAAGAGATGCCGGCTCAGTAGCACTTAGCAATTTAATCAAAAAGAGCATTGAAACTGTCGGTATTGAAAATGCTGCTCAAATTGTTTCAGAAAGAGATATTTCTTCTTTGATTGAAGAATATTTCGGAAAA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VO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sz w:val="13"/>
                <w:szCs w:val="13"/>
              </w:rPr>
              <w:t>CGCAGTTACGGATCAGTCACTCAGTCGACATGAAATTCTCCAAAATTGCCTGTGCTACTGTTTTTGCTTTATCTTCTCAAGCTGCCATCATTCACCATGCTCCAGAATTCAACATGAAGAGAGATGTTGTCCCAGCTGGTCAAGGTGATCCAGCCTCTGGCCCAGAACCTCAACTTGCTCCTGCACCTCAAGGAATCAACACTGATCTTGCCAAAAGAAGTTTTCTTAGTATTATCACTGCTCTTCTTGGAAACATTCCACAAATAATCCAAATCATCATGGGCATTGTCAAAGCTTTCAGAGGTAACAAGAGAGAAGATATTGATTCTGTTGTTGCTGGTATCATTGCTGATATGCCATTTGTTGCTAGAGCTGTTGACACAGCCATGACTTCTGTTGCTTCCACCAAGAGAGATGGAGCTAACGATGACGTTGCTAATGCCGTCGTCAGATTGCCAGAAATTGTTGCTCGTGTTGCCACTGGTGTTCAACAATCCATCGAAAATGCCAAGAGAGATGGCGTTCCAGACGTTGGTCTTAATCTTGTTGCTAATGCCCCAAGACTTATCTCTGACGTTTTTGATGGCGTCCTGGAAACTGTTCAACAAGCTAAGAGAGATGGTCTTGAAGATGCTCTTAATGAACTTCTTGAGCAACTCCCAAAACTTATTACTAGATCGGCTGAATCTGCTTTGAAAGACAGTCAACCAGTTAAAAGAGATGCCGGTTCAGTAGCACTTAGCAATTTAATTAAGAAAAGTATTGAAACTGTCGGTATTGAAAATGCTGCTCAAATTGTTTCAGAAAGAGATATTTCTTCTTTGATTGAAGAATATTTCGGAAAT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VOWP2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sz w:val="13"/>
                <w:szCs w:val="13"/>
              </w:rPr>
              <w:t>CGCAGTTACGGATCAGTCACTCAGTCGACATGAAATTCTCCAAAATTGCCTGTGCTACTGTTTTTGCTTTATCTTCTCAAGCTGCCATCATTCACCATGCTCCAGAATTCAACATGAAGAGAGATGTTGCTCCAGCTGCCCCAGCTGCTCCAGCTGACCAAGCACCTACTGTTCCTGCACCTCAAGAATTCAATACTGCTATTACCAAAAGAAGTTTTCTTAGTATTATCACTGCTCTTCTTGGAAACATTCCACAAATAATCCAAATCATCATGGGCATTGTCAAAGCTTTCAGAGGTAACAAGAGAGAAGATATTGATTCTGTTGTTGCTGGTATCATTGCTGATATGCCATTTGTTGCTAGAGCTGTTGACACAGCCATGACTTCTGTTGCTTCCACCAAGAGAGATGGAGCTAACGATGACGTTGCTAATGCCGTCGTCAGATTGCCAGAAATTGTTGCTCGTGTTGCCACTGGTGTTCAACAATCCATCGAAAATGCCAAGAGAGATGGCGTTCCAGACGTTGGTCTTAATCTTGTTGCTAATGCCCCAAGACTTATCTCTGACGTTTTTGATGGCGTCCTGGAAACTGTTCAACAAGCTAAGAGAGATGGTCTTGAAGATGCTCTTAATGAACTTCTTGAGCAACTCCCAAAACTTATTACTAGATCGGCTGAATCTGCTTTGAAAGACAGTCAACCAGTTAAAAGAGATGCCGGTTCAGTAGCACTTAGCAATTTAATTAAGAAAAGTATTGAAACTGTCGGTATTGAAAATGCTGCTCAAATTGTTTCAGAAAGAGATATTTCTTCTTTGATTGAAGAATATTTCGGAAAT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VOWP3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47294A">
              <w:rPr>
                <w:rFonts w:cstheme="minorHAnsi"/>
                <w:color w:val="000000"/>
                <w:sz w:val="13"/>
                <w:szCs w:val="13"/>
              </w:rPr>
              <w:t>CGCAGTTACGGATCAGTCACTCAGTCGACATGAAATTCTCCAAAATTGCCTGTGCTACTGTTTTTGCTTTATCTTCTCAAGCTGCCATCATTCACCATGCTCCAGAATTCAACATGAAGAGAGATGTTGTCCCAGCTGGTCAAGGTGATCCAGCCTCTGGCCCAGAACCTCAACTTGCTCCTGCACCTCAAGGAATCAACACTGATCTTGCCAAAAGAAGTATTATTGGAATTATTATGGGTATTCTTGGCAACATTCCACAAGTAATCCAAATCATCATGAGTATTGTCAAAGCTTTCAAAGGTAACAAGAGAGAAGATATTGATTCTGTTGTTGCTGGTATCATTGCTGATATGCCATTTGTTGCTAGAGCTGTTGACACAGCCATGACTTCTGTTGCTTCCACCAAGAGAGATGGAGCTAACGATGACGTTGCTAATGCCGTCGTCAGATTGCCAGAAATTGTTGCTCGTGTTGCCACTGGTGTTCAACAATCCATCGAAAATGCCAAGAGAGATGGCGTTCCAGACGTTGGTCTTAATCTTGTTGCTAATGCCCCAAGACTTATCTCTGACGTTTTTGATGGCGTCCTGGAAACTGTTCAACAAGCTAAGAGAGATGGTCTTGAAGATGCTCTTAATGAACTTCTTGAGCAACTCCCAAAACTTATTACTAGATCGGCTGAATCTGCTTTGAAAGACAGTCAACCAGTTAAAAGAGATGCCGGTTCAGTAGCACTTAGCAATTTAATTAAGAAAAGTATTGAAACTGTCGGTATTGAAAATGCTGCTCAAATTGTTTCAGAAAGAGATATTTCTTCTTTGATTGAAGAATATTTCGGAAAT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VOWP2P3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47294A">
              <w:rPr>
                <w:rFonts w:cstheme="minorHAnsi"/>
                <w:color w:val="000000"/>
                <w:sz w:val="13"/>
                <w:szCs w:val="13"/>
              </w:rPr>
              <w:t>CGCAGTTACGGATCAGTCACTCAGTCGACATGAAATTCTCCAAAATTGCCTGTGCTACTGTTTTTGCTTTATCTTCTCAAGCTGCCATCATTCACCATGCTCCAGAATTCAACATGAAGAGAGATGTTGCTCCAGCTGCCCCAGCTGCTCCAGCTGACCAAGCACCTACTGTTCCTGCACCTCAAGAATTCAATACTGCTATTACCAAAAGAAGTATTATTGGAATTATTATGGGTATTCTTGGCAACATTCCACAAGTAATCCAAATCATCATGAGTATTGTCAAAGCTTTCAAAGGTAACAAGAGAGAAGATATTGATTCTGTTGTTGCTGGTATCATTGCTGATATGCCATTTGTTGCTAGAGCTGTTGACACAGCCATGACTTCTGTTGCTTCCACCAAGAGAGATGGAGCTAACGATGACGTTGCTAATGCCGTCGTCAGATTGCCAGAAATTGTTGCTCGTGTTGCCACTGGTGTTCAACAATCCATCGAAAATGCCAAGAGAGATGGCGTTCCAGACGTTGGTCTTAATCTTGTTGCTAATGCCCCAAGACTTATCTCTGACGTTTTTGATGGCGTCCTGGAAACTGTTCAACAAGCTAAGAGAGATGGTCTTGAAGATGCTCTTAATGAACTTCTTGAGCAACTCCCAAAACTTATTACTAGATCGGCTGAATCTGCTTTGAAAGACAGTCAACCAGTTAAAAGAGATGCCGGTTCAGTAGCACTTAGCAATTTAATTAAGAAAAGTATTGAAACTGTCGGTATTGAAAATGCTGCTCAAATTGTTTCAGAAAGAGATATTTCTTCTTTGATTGAAGAATATTTCGGAAAT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WOHBT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47294A">
              <w:rPr>
                <w:rFonts w:cstheme="minorHAnsi"/>
                <w:color w:val="000000"/>
                <w:sz w:val="13"/>
                <w:szCs w:val="13"/>
              </w:rPr>
              <w:t>CGCAGTTACGGATCAGTCACTCAGTCGACATGAAATTCTCCAAAATTGCCTGTGCTACTGTTTTTGCTTTATCTTCTCAAGCTGCCATCATCCACCATGCTCCAGAATTCAACATGAAGAGAGATGTTGCTCCAGCTGCCCCAGCTGCTCCAGCTGACCAAGCACCTACTGTTCCTGCACCTCAAGAATTCAATACTGCTATTACCAAAAGAAGTATTATTGGAATTATTATGGGTATTCTTGGCAACATTCCACAAGTAATCCAAATCATCATGAGTATTGTCAAAGCTTTCAAAGGTAACGTGAGTGGGTGGCGTTTGTTTAAGAAGATTAGCAAGAGAGAAGATATTGATTCTGTTGTTGCTGGTATCATTGCTGATATGCCATTTGTTGTCAGAGCTGTTGACACAGCCATGACTTCTGTTGCTTCTACCAAGAGAGATGGAGCTAATGATGACGTTGCTAATGCCGTCGTCAGATTGCCAGAAATTGTTGCTCGTGTTGCCACTGGTGTTCAACAATCCATCGAAAATGCCAAGAGAGATGGCGTTCCAGATGTTGGCCTTAATCTTGTTGCTAATGCTCCAAGACTTATCTCTAACGTTTTTGATGGCGTCCTGGAAACTGTTCAACAAGCTAAGAGAGATGGTCTTGAAGATTTTCTTGATGAACTTCTTCAAAGACTCCCACAACTCATTACTAGATCAGCTGAATCTGCTTTGAAAGACAGTCAACCAGTTAAAAGAGATGCCGGCTCAGTAGCACTTAGCAATTTAATCAAAAAGAGCATTGAAACTGTCGGTATTGAAAATGCTGCTCAAATTGTTTCAGAAAGAGATATTTCTTCTTTGATTGAAGAATATTTCGGAAAA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WOVP2HBT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47294A">
              <w:rPr>
                <w:rFonts w:cstheme="minorHAnsi"/>
                <w:color w:val="000000"/>
                <w:sz w:val="13"/>
                <w:szCs w:val="13"/>
              </w:rPr>
              <w:t>CGCAGTTACGGATCAGTCACTCAGTCGACATGAAATTCTCCAAAATTGCCTGTGCTACTGTTTTTGCTTTATCTTCTCAAGCTGCCATCATCCACCATGCTCCAGAATTCAACATGAAGAGAGATGTTGTCCCAGCTGGTCAAGGTGATCCAGCCTCTGGCCCAGAACCTCAACTTGCTCCTGCACCTCAAGGAATCAACACTGATCTTGCCAAAAGAAGTATTATTGGAATTATTATGGGTATTCTTGGCAACATTCCACAAGTAATCCAAATCATCATGAGTATTGTCAAAGCTTTCAAAGGTAACGTGAGTGGGTGGCGTTTGTTTAAGAAGATTAGCAAGAGAGAAGATATTGATTCTGTTGTTGCTGGTATCATTGCTGATATGCCATTTGTTGTCAGAGCTGTTGACACAGCCATGACTTCTGTTGCTTCTACCAAGAGAGATGGAGCTAATGATGACGTTGCTAATGCCGTCGTCAGATTGCCAGAAATTGTTGCTCGTGTTGCCACTGGTGTTCAACAATCCATCGAAAATGCCAAGAGAGATGGCGTTCCAGATGTTGGCCTTAATCTTGTTGCTAATGCTCCAAGACTTATCTCTAACGTTTTTGATGGCGTCCTGGAAACTGTTCAACAAGCTAAGAGAGATGGTCTTGAAGATTTTCTTGATGAACTTCTTCAAAGACTCCCACAACTCATTACTAGATCAGCTGAATCTGCTTTGAAAGACAGTCAACCAGTTAAAAGAGATGCCGGCTCAGTAGCACTTAGCAATTTAATCAAAAAGAGCATTGAAACTGTCGGTATTGAAAATGCTGCTCAAATTGTTTCAGAAAGAGATATTTCTTCTTTGATTGAAGAATATTTCGGAAAA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WOVP3HBT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47294A">
              <w:rPr>
                <w:rFonts w:cstheme="minorHAnsi"/>
                <w:color w:val="000000"/>
                <w:sz w:val="13"/>
                <w:szCs w:val="13"/>
              </w:rPr>
              <w:t>CGCAGTTACGGATCAGTCACTCAGTCGACATGAAATTCTCCAAAATTGCCTGTGCTACTGTTTTTGCTTTATCTTCTCAAGCTGCCATCATCCACCATGCTCCAGAATTCAACATGAAGAGAGATGTTGCTCCAGCTGCCCCAGCTGCTCCAGCTGACCAAGCACCTACTGTTCCTGCACCTCAAGAATTCAATACTGCTATTACCAAAAGAAGTTTTCTTAGTATTATCACTGCTCTTCTTGGAAACATTCCACAAATAATCCAAATCATCATGGGCATTGTCAAAGCTTTCAGAGGTAACGTGAGTGGGTGGCGTTTGTTTAAGAAGATTAGCAAGAGAGAAGATATTGATTCTGTTGTTGCTGGTATCATTGCTGATATGCCATTTGTTGTCAGAGCTGTTGACACAGCCATGACTTCTGTTGCTTCTACCAAGAGAGATGGAGCTAATGATGACGTTGCTAATGCCGTCGTCAGATTGCCAGAAATTGTTGCTCGTGTTGCCACTGGTGTTCAACAATCCATCGAAAATGCCAAGAGAGATGGCGTTCCAGATGTTGGCCTTAATCTTGTTGCTAATGCTCCAAGACTTATCTCTAACGTTTTTGATGGCGTCCTGGAAACTGTTCAACAAGCTAAGAGAGATGGTCTTGAAGATTTTCTTGATGAACTTCTTCAAAGACTCCCACAAC</w:t>
            </w:r>
            <w:r w:rsidRPr="0047294A">
              <w:rPr>
                <w:rFonts w:cstheme="minorHAnsi"/>
                <w:color w:val="000000"/>
                <w:sz w:val="13"/>
                <w:szCs w:val="13"/>
              </w:rPr>
              <w:lastRenderedPageBreak/>
              <w:t>TCATTACTAGATCAGCTGAATCTGCTTTGAAAGACAGTCAACCAGTTAAAAGAGATGCCGGCTCAGTAGCACTTAGCAATTTAATCAAAAAGAGCATTGAAACTGTCGGTATTGAAAATGCTGCTCAAATTGTTTCAGAAAGAGATATTTCTTCTTTGATTGAAGAATATTTCGGAAAA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lastRenderedPageBreak/>
              <w:t>WOVP2P3HBT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color w:val="000000"/>
                <w:sz w:val="13"/>
                <w:szCs w:val="13"/>
              </w:rPr>
            </w:pPr>
            <w:r w:rsidRPr="0047294A">
              <w:rPr>
                <w:rFonts w:cstheme="minorHAnsi"/>
                <w:color w:val="000000"/>
                <w:sz w:val="13"/>
                <w:szCs w:val="13"/>
              </w:rPr>
              <w:t>CGCAGTTACGGATCAGTCACTCAGTCGACATGAAATTCTCCAAAATTGCCTGTGCTACTGTTTTTGCTTTATCTTCTCAAGCTGCCATCATCCACCATGCTCCAGAATTCAACATGAAGAGAGATGTTGTCCCAGCTGGTCAAGGTGATCCAGCCTCTGGCCCAGAACCTCAACTTGCTCCTGCACCTCAAGGAATCAACACTGATCTTGCCAAAAGAAGTTTTCTTAGTATTATCACTGCTCTTCTTGGAAACATTCCACAAATAATCCAAATCATCATGGGCATTGTCAAAGCTTTCAGAGGTAACGTGAGTGGGTGGCGTTTGTTTAAGAAGATTAGCAAGAGAGAAGATATTGATTCTGTTGTTGCTGGTATCATTGCTGATATGCCATTTGTTGTCAGAGCTGTTGACACAGCCATGACTTCTGTTGCTTCTACCAAGAGAGATGGAGCTAATGATGACGTTGCTAATGCCGTCGTCAGATTGCCAGAAATTGTTGCTCGTGTTGCCACTGGTGTTCAACAATCCATCGAAAATGCCAAGAGAGATGGCGTTCCAGATGTTGGCCTTAATCTTGTTGCTAATGCTCCAAGACTTATCTCTAACGTTTTTGATGGCGTCCTGGAAACTGTTCAACAAGCTAAGAGAGATGGTCTTGAAGATTTTCTTGATGAACTTCTTCAAAGACTCCCACAACTCATTACTAGATCAGCTGAATCTGCTTTGAAAGACAGTCAACCAGTTAAAAGAGATGCCGGCTCAGTAGCACTTAGCAATTTAATCAAAAAGAGCATTGAAACTGTCGGTATTGAAAATGCTGCTCAAATTGTTTCAGAAAGAGATATTTCTTCTTTGATTGAAGAATATTTCGGAAAA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VOHBT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sz w:val="13"/>
                <w:szCs w:val="13"/>
              </w:rPr>
              <w:t>TCGCAGTTACGGATCAGTCACTCAGTCGACATGAAATTCTCCAAAATTGCCTGTGCTACTGTTTTTGCTTTATCTTCTCAAGCTGCCATCATTCACCATGCTCCAGAATTCAACATGAAGAGAGATGTTGTCCCAGCTGGTCAAGGTGATCCAGCCTCTGGCCCAGAACCTCAACTTGCTCCTGCACCTCAAGGAATCAACACTGATCTTGCCAAAAGAAGTTTTCTTAGTATTATCACTGCTCTTCTTGGAAACATTCCACAAATAATCCAAATCATCATGGGCATTGTCAAAGCTTTCAGAGGTAACGTGAGTGGGTGGCGTTTGTTTAAGAAGATTAGCAAGAGAGAAGATATTGATTCTGTTGTTGCTGGTATCATTGCTGATATGCCATTTGTTGCTAGAGCTGTTGACACAGCCATGACTTCTGTTGCTTCCACCAAGAGAGATGGAGCTAACGATGACGTTGCTAATGCCGTCGTCAGATTGCCAGAAATTGTTGCTCGTGTTGCCACTGGTGTTCAACAATCCATCGAAAATGCCAAGAGAGATGGCGTTCCAGACGTTGGTCTTAATCTTGTTGCTAATGCCCCAAGACTTATCTCTGACGTTTTTGATGGCGTCCTGGAAACTGTTCAACAAGCTAAGAGAGATGGTCTTGAAGATGCTCTTAATGAACTTCTTGAGCAACTCCCAAAACTTATTACTAGATCGGCTGAATCTGCTTTGAAAGACAGTCAACCAGTTAAAAGAGATGCCGGTTCAGTAGCACTTAGCAATTTAATTAAGAAAAGTATTGAAACTGTCGGTATTGAAAATGCTGCTCAAATTGTTTCAGAAAGAGATATTTCTTCTTTGATTGAAGAATATTTCGGAAAT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VOWP2HBT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sz w:val="13"/>
                <w:szCs w:val="13"/>
              </w:rPr>
              <w:t>CGCAGTTACGGATCAGTCACTCAGTCGACATGAAATTCTCCAAAATTGCCTGTGCTACTGTTTTTGCTTTATCTTCTCAAGCTGCCATCATTCACCATGCTCCAGAATTCAACATGAAGAGAGATGTTGCTCCAGCTGCCCCAGCTGCTCCAGCTGACCAAGCACCTACTGTTCCTGCACCTCAAGAATTCAATACTGCTATTACCAAAAGAAGTTTTCTTAGTATTATCACTGCTCTTCTTGGAAACATTCCACAAATAATCCAAATCATCATGGGCATTGTCAAAGCTTTCAGAGGTAACGTGAGTGGGTGGCGTTTGTTTAAGAAGATTAGCAAGAGAGAAGATATTGATTCTGTTGTTGCTGGTATCATTGCTGATATGCCATTTGTTGCTAGAGCTGTTGACACAGCCATGACTTCTGTTGCTTCCACCAAGAGAGATGGAGCTAACGATGACGTTGCTAATGCCGTCGTCAGATTGCCAGAAATTGTTGCTCGTGTTGCCACTGGTGTTCAACAATCCATCGAAAATGCCAAGAGAGATGGCGTTCCAGACGTTGGTCTTAATCTTGTTGCTAATGCCCCAAGACTTATCTCTGACGTTTTTGATGGCGTCCTGGAAACTGTTCAACAAGCTAAGAGAGATGGTCTTGAAGATGCTCTTAATGAACTTCTTGAGCAACTCCCAAAACTTATTACTAGATCGGCTGAATCTGCTTTGAAAGACAGTCAACCAGTTAAAAGAGATGCCGGTTCAGTAGCACTTAGCAATTTAATTAAGAAAAGTATTGAAACTGTCGGTATTGAAAATGCTGCTCAAATTGTTTCAGAAAGAGATATTTCTTCTTTGATTGAAGAATATTTCGGAAAT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VOWP3HBT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color w:val="000000"/>
                <w:sz w:val="13"/>
                <w:szCs w:val="13"/>
              </w:rPr>
              <w:t>CGCAGTTACGGATCAGTCACTCAGTCGACATGAAATTCTCCAAAATTGCCTGTGCTACTGTTTTTGCTTTATCTTCTCAAGCTGCCATCATTCACCATGCTCCAGAATTCAACATGAAGAGAGATGTTGTCCCAGCTGGTCAAGGTGATCCAGCCTCTGGCCCAGAACCTCAACTTGCTCCTGCACCTCAAGGAATCAACACTGATCTTGCCAAAAGAAGTATTATTGGAATTATTATGGGTATTCTTGGCAACATTCCACAAGTAATCCAAATCATCATGAGTATTGTCAAAGCTTTCAAAGGTAACGTGAGTGGGTGGCGTTTGTTTAAGAAGATTAGCAAGAGAGAAGATATTGATTCTGTTGTTGCTGGTATCATTGCTGATATGCCATTTGTTGCTAGAGCTGTTGACACAGCCATGACTTCTGTTGCTTCCACCAAGAGAGATGGAGCTAACGATGACGTTGCTAATGCCGTCGTCAGATTGCCAGAAATTGTTGCTCGTGTTGCCACTGGTGTTCAACAATCCATCGAAAATGCCAAGAGAGATGGCGTTCCAGACGTTGGTCTTAATCTTGTTGCTAATGCCCCAAGACTTATCTCTGACGTTTTTGATGGCGTCCTGGAAACTGTTCAACAAGCTAAGAGAGATGGTCTTGAAGATGCTCTTAATGAACTTCTTGAGCAACTCCCAAAACTTATTACTAGATCGGCTGAATCTGCTTTGAAAGACAGTCAACCAGTTAAAAGAGATGCCGGTTCAGTAGCACTTAGCAATTTAATTAAGAAAAGTATTGAAACTGTCGGTATTGAAAATGCTGCTCAAATTGTTTCAGAAAGAGATATTTCTTCTTTGATTGAAGAATATTTCGGAAATGCTTAAACGCGTTCAGGTGCTGCCATGTTCTTTGCT</w:t>
            </w:r>
          </w:p>
        </w:tc>
      </w:tr>
      <w:tr w:rsidR="008F6CB0" w:rsidRPr="0047294A" w:rsidTr="000A69CA">
        <w:tc>
          <w:tcPr>
            <w:tcW w:w="594" w:type="pct"/>
          </w:tcPr>
          <w:p w:rsidR="008F6CB0" w:rsidRPr="00DD52A2" w:rsidRDefault="008F6CB0" w:rsidP="000A69CA">
            <w:pPr>
              <w:rPr>
                <w:rFonts w:ascii="Arial" w:hAnsi="Arial" w:cs="Arial"/>
                <w:sz w:val="16"/>
                <w:szCs w:val="16"/>
              </w:rPr>
            </w:pPr>
            <w:r w:rsidRPr="00DD52A2">
              <w:rPr>
                <w:rFonts w:ascii="Arial" w:hAnsi="Arial" w:cs="Arial"/>
                <w:sz w:val="16"/>
                <w:szCs w:val="16"/>
              </w:rPr>
              <w:t>VOWP2P3HBT</w:t>
            </w:r>
          </w:p>
        </w:tc>
        <w:tc>
          <w:tcPr>
            <w:tcW w:w="4406" w:type="pct"/>
          </w:tcPr>
          <w:p w:rsidR="008F6CB0" w:rsidRPr="0047294A" w:rsidRDefault="008F6CB0" w:rsidP="000A69CA">
            <w:pPr>
              <w:rPr>
                <w:rFonts w:cstheme="minorHAnsi"/>
                <w:sz w:val="13"/>
                <w:szCs w:val="13"/>
              </w:rPr>
            </w:pPr>
            <w:r w:rsidRPr="0047294A">
              <w:rPr>
                <w:rFonts w:cstheme="minorHAnsi"/>
                <w:color w:val="000000"/>
                <w:sz w:val="13"/>
                <w:szCs w:val="13"/>
              </w:rPr>
              <w:t>TCGCAGTTACGGATCAGTCACTCAGTCGACATGAAATTCTCCAAAATTGCCTGTGCTACTGTTTTTGCTTTATCTTCTCAAGCTGCCATCATTCACCATGCTCCAGAATTCAACATGAAGAGAGATGTTGCTCCAGCTGCCCCAGCTGCTCCAGCTGACCAAGCACCTACTGTTCCTGCACCTCAAGAATTCAATACTGCTATTACCAAAAGAAGTATTATTGGAATTATTATGGGTATTCTTGGCAACATTCCACAAGTAATCCAAATCATCATGAGTATTGTCAAAGCTTTCAAAGGTAACGTGAGTGGGTGGCGTTTGTTTAAGAAGATTAGCAAGAGAGAAGATATTGATTCTGTTGTTGCTGGTATCATTGCTGATATGCCATTTGTTGCTAGAGCTGTTGACACAGCCATGACTTCTGTTGCTTCCACCAAGAGAGATGGAGCTAACGATGACGTTGCTAATGCCGTCGTCAGATTGCCAGAAATTGTTGCTCGTGTTGCCACTGGTGTTCAACAATCCATCGAAAATGCCAAGAGAGATGGCGTTCCAGACGTTGGTCTTAATCTTGTTGCTAATGCCCCAAGACTTATCTCTGACGTTTTTGATGGCGTCCTGGAAACTGTTCAACAAGCTAAGAGAGATGGTCTTGAAGATGCTCTTAATGAACTTCTTGAGCAACTCCCAAAACTTATTACTAGATCGGCTGAATCTGCTTTGAAAGACAGTCAACCAGTTAAAAGAGATGCCGGTTCAGTAGCACTTAGCAATTTAATTAAGAAAAGTATTGAAACTGTCGGTATTGAAAATGCTGCTCAAATTGTTTCAGAAAGAGATATTTCTTCTTTGATTGAAGAATATTTCGGAAATGCTTAAACGCGTTCAGGTGCTGCCATGTTCTTTGCT</w:t>
            </w:r>
          </w:p>
        </w:tc>
      </w:tr>
    </w:tbl>
    <w:p w:rsidR="009108EF" w:rsidRDefault="009108EF"/>
    <w:sectPr w:rsidR="009108EF" w:rsidSect="008F6C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CB0"/>
    <w:rsid w:val="00062A21"/>
    <w:rsid w:val="0008018B"/>
    <w:rsid w:val="00084C66"/>
    <w:rsid w:val="00090025"/>
    <w:rsid w:val="000B55A4"/>
    <w:rsid w:val="000D4934"/>
    <w:rsid w:val="00114007"/>
    <w:rsid w:val="001248BC"/>
    <w:rsid w:val="001517B2"/>
    <w:rsid w:val="001A7302"/>
    <w:rsid w:val="001E6738"/>
    <w:rsid w:val="001F2CC5"/>
    <w:rsid w:val="001F5C74"/>
    <w:rsid w:val="00202181"/>
    <w:rsid w:val="00205607"/>
    <w:rsid w:val="0033246C"/>
    <w:rsid w:val="0035478D"/>
    <w:rsid w:val="003619D5"/>
    <w:rsid w:val="003A334F"/>
    <w:rsid w:val="003F385C"/>
    <w:rsid w:val="00454263"/>
    <w:rsid w:val="00470292"/>
    <w:rsid w:val="00486E14"/>
    <w:rsid w:val="00496CC2"/>
    <w:rsid w:val="00497B7C"/>
    <w:rsid w:val="004C6E6D"/>
    <w:rsid w:val="004E66F3"/>
    <w:rsid w:val="005304AB"/>
    <w:rsid w:val="00567C0D"/>
    <w:rsid w:val="0057524B"/>
    <w:rsid w:val="00583A93"/>
    <w:rsid w:val="005D6A80"/>
    <w:rsid w:val="005E4456"/>
    <w:rsid w:val="005E6FC2"/>
    <w:rsid w:val="005F16D8"/>
    <w:rsid w:val="006E2652"/>
    <w:rsid w:val="006F1C87"/>
    <w:rsid w:val="006F60FC"/>
    <w:rsid w:val="00720A69"/>
    <w:rsid w:val="00734FEB"/>
    <w:rsid w:val="00745234"/>
    <w:rsid w:val="007803F8"/>
    <w:rsid w:val="00782B07"/>
    <w:rsid w:val="00782DB5"/>
    <w:rsid w:val="007A7ADB"/>
    <w:rsid w:val="007B2200"/>
    <w:rsid w:val="007C50E1"/>
    <w:rsid w:val="007C74C3"/>
    <w:rsid w:val="007F210B"/>
    <w:rsid w:val="00805CBE"/>
    <w:rsid w:val="00844422"/>
    <w:rsid w:val="00860F05"/>
    <w:rsid w:val="0089098F"/>
    <w:rsid w:val="008F1812"/>
    <w:rsid w:val="008F6CB0"/>
    <w:rsid w:val="0090099C"/>
    <w:rsid w:val="009046C7"/>
    <w:rsid w:val="009108EF"/>
    <w:rsid w:val="009129AC"/>
    <w:rsid w:val="00971067"/>
    <w:rsid w:val="00971B4C"/>
    <w:rsid w:val="009B0015"/>
    <w:rsid w:val="00A210F5"/>
    <w:rsid w:val="00A3428E"/>
    <w:rsid w:val="00A518C7"/>
    <w:rsid w:val="00A63333"/>
    <w:rsid w:val="00A8678F"/>
    <w:rsid w:val="00A93C41"/>
    <w:rsid w:val="00AC5A1D"/>
    <w:rsid w:val="00AD3275"/>
    <w:rsid w:val="00AF0847"/>
    <w:rsid w:val="00B014B3"/>
    <w:rsid w:val="00B15F05"/>
    <w:rsid w:val="00B3305B"/>
    <w:rsid w:val="00B36EF9"/>
    <w:rsid w:val="00B62372"/>
    <w:rsid w:val="00BB215F"/>
    <w:rsid w:val="00BE5984"/>
    <w:rsid w:val="00BF37B7"/>
    <w:rsid w:val="00C063BD"/>
    <w:rsid w:val="00C27840"/>
    <w:rsid w:val="00C3094A"/>
    <w:rsid w:val="00C43506"/>
    <w:rsid w:val="00C51F0E"/>
    <w:rsid w:val="00C81CAE"/>
    <w:rsid w:val="00D22CF4"/>
    <w:rsid w:val="00D40857"/>
    <w:rsid w:val="00D475EA"/>
    <w:rsid w:val="00D542E8"/>
    <w:rsid w:val="00D620C8"/>
    <w:rsid w:val="00D877FC"/>
    <w:rsid w:val="00DB2153"/>
    <w:rsid w:val="00DB40A5"/>
    <w:rsid w:val="00E039AA"/>
    <w:rsid w:val="00E338AC"/>
    <w:rsid w:val="00E4712F"/>
    <w:rsid w:val="00E64F50"/>
    <w:rsid w:val="00EC7177"/>
    <w:rsid w:val="00F03440"/>
    <w:rsid w:val="00F21C9E"/>
    <w:rsid w:val="00F24963"/>
    <w:rsid w:val="00F46245"/>
    <w:rsid w:val="00F4649C"/>
    <w:rsid w:val="00F46921"/>
    <w:rsid w:val="00F7737E"/>
    <w:rsid w:val="00FB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BBB7B"/>
  <w15:chartTrackingRefBased/>
  <w15:docId w15:val="{26882D4A-1AB8-2446-98AD-64A1CAEEC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CB0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4</Words>
  <Characters>12298</Characters>
  <Application>Microsoft Office Word</Application>
  <DocSecurity>0</DocSecurity>
  <Lines>292</Lines>
  <Paragraphs>128</Paragraphs>
  <ScaleCrop>false</ScaleCrop>
  <Company/>
  <LinksUpToDate>false</LinksUpToDate>
  <CharactersWithSpaces>1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Brian</dc:creator>
  <cp:keywords/>
  <dc:description/>
  <cp:lastModifiedBy>Peters, Brian</cp:lastModifiedBy>
  <cp:revision>2</cp:revision>
  <dcterms:created xsi:type="dcterms:W3CDTF">2021-08-06T18:44:00Z</dcterms:created>
  <dcterms:modified xsi:type="dcterms:W3CDTF">2021-08-06T19:03:00Z</dcterms:modified>
</cp:coreProperties>
</file>